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01A822"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7602EE"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C98791"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B9BE6D"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FE5E09" w:rsidR="00FB3483"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fi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621C4D5"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F1CBC1" w:rsidR="00FB3483" w:rsidRPr="00930A31" w:rsidRDefault="00B757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w:t>
            </w:r>
            <w:proofErr w:type="spellEnd"/>
            <w:r w:rsidR="000F0988">
              <w:rPr>
                <w:rFonts w:ascii="Arial" w:hAnsi="Arial" w:cs="Arial"/>
                <w:color w:val="auto"/>
                <w:sz w:val="18"/>
                <w:szCs w:val="18"/>
              </w:rPr>
              <w:t xml:space="preserve">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CD93D7" w:rsidR="00FB3483" w:rsidRPr="00930A31" w:rsidRDefault="000F0988" w:rsidP="00B757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DD5A38"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4EDE25" w:rsidR="00930A31"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B43239" w:rsidR="00930A31"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8A38E4" w:rsidR="00FB3483"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C59A7F" w:rsidR="00FB3483"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18DAE5" w:rsidR="00930A31"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6E4218"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C486E3"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D54F5C" w:rsidR="00930A31"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BFA5BD"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D9B3A2"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FDCD9C" w:rsidR="006E5FE2" w:rsidRPr="00930A31" w:rsidRDefault="000F09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849526" w:rsidR="006E5FE2"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C67244" w:rsidR="00930A31" w:rsidRPr="00930A31" w:rsidRDefault="00B7574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A49547"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1576B5" w:rsidR="00FB3483" w:rsidRPr="00930A31" w:rsidRDefault="00B75741" w:rsidP="00B75741">
            <w:pPr>
              <w:pStyle w:val="Default"/>
              <w:spacing w:before="40" w:after="40"/>
              <w:rPr>
                <w:rFonts w:ascii="Arial" w:hAnsi="Arial" w:cs="Arial"/>
                <w:color w:val="auto"/>
                <w:sz w:val="18"/>
                <w:szCs w:val="18"/>
              </w:rPr>
            </w:pPr>
            <w:r>
              <w:rPr>
                <w:rFonts w:ascii="Arial" w:hAnsi="Arial" w:cs="Arial"/>
                <w:color w:val="auto"/>
                <w:sz w:val="18"/>
                <w:szCs w:val="18"/>
              </w:rPr>
              <w:t xml:space="preserve">Page 8-11&amp; </w:t>
            </w:r>
            <w:proofErr w:type="spellStart"/>
            <w:r w:rsidR="000F0988">
              <w:rPr>
                <w:rFonts w:ascii="Arial" w:hAnsi="Arial" w:cs="Arial"/>
                <w:color w:val="auto"/>
                <w:sz w:val="18"/>
                <w:szCs w:val="18"/>
              </w:rPr>
              <w:t>Supp</w:t>
            </w:r>
            <w:proofErr w:type="spellEnd"/>
            <w:r w:rsidR="000F0988">
              <w:rPr>
                <w:rFonts w:ascii="Arial" w:hAnsi="Arial" w:cs="Arial"/>
                <w:color w:val="auto"/>
                <w:sz w:val="18"/>
                <w:szCs w:val="18"/>
              </w:rPr>
              <w:t xml:space="preserve"> fi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237FA1" w:rsidR="00FB3483"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D97878" w:rsidR="00FB3483"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fi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E4F795"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96766E" w:rsidR="00930A31" w:rsidRPr="00930A31" w:rsidRDefault="000F0988" w:rsidP="00B757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8D0FA0" w:rsidR="00930A31" w:rsidRPr="00930A31" w:rsidRDefault="00882F94" w:rsidP="00B757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4B3118" w:rsidR="00930A31" w:rsidRPr="00930A31" w:rsidRDefault="000F098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419BCF" w:rsidR="00FB3483" w:rsidRPr="00930A31" w:rsidRDefault="000F0988" w:rsidP="00B757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741">
              <w:rPr>
                <w:rFonts w:ascii="Arial" w:hAnsi="Arial" w:cs="Arial"/>
                <w:color w:val="auto"/>
                <w:sz w:val="18"/>
                <w:szCs w:val="18"/>
              </w:rPr>
              <w:t>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534616" w:rsidR="00077B44" w:rsidRPr="00930A31" w:rsidRDefault="000F098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F1929A" w:rsidR="00930A31" w:rsidRPr="00930A31" w:rsidRDefault="00882F94" w:rsidP="007749D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49DF">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6B3D9E" w:rsidR="00930A31" w:rsidRPr="00930A31" w:rsidRDefault="00882F9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749DF">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973077" w:rsidR="00930A31" w:rsidRPr="00930A31" w:rsidRDefault="00882F9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C12540" w:rsidR="00930A31" w:rsidRPr="00930A31" w:rsidRDefault="00882F9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749DF">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AB4508" w:rsidR="00930A31" w:rsidRPr="00930A31" w:rsidRDefault="00882F94"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E7C4C3" w:rsidR="00930A31" w:rsidRPr="00930A31" w:rsidRDefault="00882F9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EFB818" w:rsidR="00930A31" w:rsidRPr="00930A31" w:rsidRDefault="00882F9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45D8D6" w:rsidR="00077B44" w:rsidRPr="00930A31" w:rsidRDefault="00882F9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165FED" w:rsidR="00077B44" w:rsidRPr="00930A31" w:rsidRDefault="00882F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49DF">
              <w:rPr>
                <w:rFonts w:ascii="Arial" w:hAnsi="Arial" w:cs="Arial"/>
                <w:color w:val="auto"/>
                <w:sz w:val="18"/>
                <w:szCs w:val="18"/>
              </w:rPr>
              <w:t>20</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D13BFD" w:rsidR="00077B44" w:rsidRPr="00930A31" w:rsidRDefault="00882F9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file 1 and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76B88DA" w:rsidR="00947707" w:rsidRPr="00930A31" w:rsidRDefault="00882F94" w:rsidP="00E324A8">
    <w:pPr>
      <w:pStyle w:val="CM2"/>
      <w:ind w:left="1080"/>
      <w:rPr>
        <w:rFonts w:ascii="Lucida Sans" w:hAnsi="Lucida Sans"/>
        <w:sz w:val="20"/>
        <w:szCs w:val="20"/>
      </w:rPr>
    </w:pPr>
    <w:r>
      <w:rPr>
        <w:rFonts w:ascii="Lucida Sans" w:hAnsi="Lucida Sans"/>
        <w:noProof/>
        <w:sz w:val="20"/>
        <w:szCs w:val="20"/>
        <w:lang w:val="de-CH" w:eastAsia="de-CH"/>
      </w:rPr>
      <w:drawing>
        <wp:anchor distT="0" distB="0" distL="114300" distR="114300" simplePos="0" relativeHeight="251657728" behindDoc="0" locked="0" layoutInCell="1" allowOverlap="1" wp14:anchorId="4F91DF83" wp14:editId="1308E5FB">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F0988"/>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749DF"/>
    <w:rsid w:val="008412D5"/>
    <w:rsid w:val="00882F94"/>
    <w:rsid w:val="008A3EAE"/>
    <w:rsid w:val="008E2C91"/>
    <w:rsid w:val="00930A31"/>
    <w:rsid w:val="00947707"/>
    <w:rsid w:val="009827E5"/>
    <w:rsid w:val="00A215D2"/>
    <w:rsid w:val="00A86593"/>
    <w:rsid w:val="00AB79CE"/>
    <w:rsid w:val="00AE4BBD"/>
    <w:rsid w:val="00B51910"/>
    <w:rsid w:val="00B75741"/>
    <w:rsid w:val="00C22710"/>
    <w:rsid w:val="00D95D84"/>
    <w:rsid w:val="00DC4F19"/>
    <w:rsid w:val="00E324A8"/>
    <w:rsid w:val="00E66E3A"/>
    <w:rsid w:val="00EB610E"/>
    <w:rsid w:val="00EE101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9</Words>
  <Characters>6203</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sca Ana (STZ)</cp:lastModifiedBy>
  <cp:revision>2</cp:revision>
  <cp:lastPrinted>2020-11-24T03:02:00Z</cp:lastPrinted>
  <dcterms:created xsi:type="dcterms:W3CDTF">2023-07-31T09:19:00Z</dcterms:created>
  <dcterms:modified xsi:type="dcterms:W3CDTF">2023-07-31T09:19:00Z</dcterms:modified>
</cp:coreProperties>
</file>